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C9A" w:rsidRPr="00DF07C6" w:rsidRDefault="00624347" w:rsidP="00482C9A">
      <w:pPr>
        <w:adjustRightInd w:val="0"/>
        <w:jc w:val="both"/>
        <w:rPr>
          <w:rFonts w:ascii="Times New Roman" w:eastAsia="맑은 고딕"/>
          <w:b/>
          <w:bCs/>
          <w:sz w:val="24"/>
        </w:rPr>
      </w:pPr>
      <w:r>
        <w:rPr>
          <w:rFonts w:ascii="Times New Roman" w:eastAsia="맑은 고딕"/>
          <w:b/>
          <w:bCs/>
          <w:sz w:val="24"/>
        </w:rPr>
        <w:t xml:space="preserve">Supplementary </w:t>
      </w:r>
      <w:r w:rsidR="00482C9A" w:rsidRPr="00DF07C6">
        <w:rPr>
          <w:rFonts w:ascii="Times New Roman" w:eastAsia="맑은 고딕"/>
          <w:b/>
          <w:bCs/>
          <w:sz w:val="24"/>
        </w:rPr>
        <w:t>Table 1: A list of primers used for RT-PCR in this study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022"/>
        <w:gridCol w:w="4503"/>
      </w:tblGrid>
      <w:tr w:rsidR="00482C9A" w:rsidRPr="00DF07C6" w:rsidTr="005B47FC">
        <w:trPr>
          <w:trHeight w:val="33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Gene symbol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 xml:space="preserve">　</w:t>
            </w:r>
          </w:p>
        </w:tc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Sequences (5'</w:t>
            </w:r>
            <w:r w:rsidRPr="00DF07C6">
              <w:rPr>
                <w:rFonts w:ascii="Times New Roman" w:eastAsia="맑은 고딕" w:hint="eastAsia"/>
                <w:kern w:val="0"/>
                <w:sz w:val="24"/>
              </w:rPr>
              <w:t>→</w:t>
            </w:r>
            <w:r w:rsidRPr="00DF07C6">
              <w:rPr>
                <w:rFonts w:ascii="Times New Roman" w:eastAsia="맑은 고딕"/>
                <w:kern w:val="0"/>
                <w:sz w:val="24"/>
              </w:rPr>
              <w:t xml:space="preserve"> 3')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STAT5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CAGTGGTTTGACGGGGTGAT</w:t>
            </w:r>
          </w:p>
        </w:tc>
      </w:tr>
      <w:tr w:rsidR="00482C9A" w:rsidRPr="00DF07C6" w:rsidTr="005B47FC">
        <w:trPr>
          <w:trHeight w:val="10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GTCGTGGGCCTGTTGCTTAT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STAT5B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ACTGCTAAAGCTGTTGATGGATAC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TGAGTCAGGGTTCTGTGGGTA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DLX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GAGTAGGTGTCCCGCCTCAGAACCC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CCAACCAGCCAGAGAAAGAA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UNX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TACAAACCATACCCAGTCCCTGTTT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AGTGCTCTAACCACAGTCCATGCA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BSP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ATACCATCTCACACCAGTTAGAATG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AACAGCGTAAAAGTGTTCCTATTTC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GAPD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CTGCTGATGCCCCCATGTTC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ACCTTGGCCAGGGGTGCTAA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  <w:r w:rsidRPr="00DF07C6">
              <w:rPr>
                <w:rFonts w:ascii="Times New Roman" w:eastAsia="맑은 고딕"/>
                <w:i/>
                <w:iCs/>
                <w:kern w:val="0"/>
                <w:sz w:val="24"/>
              </w:rPr>
              <w:t>Stat5a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ATGGGGA CTATGATC CAGGC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CCCAGCTTGATCTTCAGCAA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  <w:r w:rsidRPr="00DF07C6">
              <w:rPr>
                <w:rFonts w:ascii="Times New Roman" w:eastAsia="맑은 고딕"/>
                <w:i/>
                <w:iCs/>
                <w:kern w:val="0"/>
                <w:sz w:val="24"/>
              </w:rPr>
              <w:t>Stat5b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GGACTCCGTCCTTGATACCG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TCCATCGTGTCTTCCAGATCG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  <w:r w:rsidRPr="00DF07C6">
              <w:rPr>
                <w:rFonts w:ascii="Times New Roman" w:eastAsia="맑은 고딕"/>
                <w:i/>
                <w:iCs/>
                <w:kern w:val="0"/>
                <w:sz w:val="24"/>
              </w:rPr>
              <w:t>Dlx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GCTAGATGGGCTACTTTCTCTT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GCGTTCAAACATCCCCGTATGA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  <w:r w:rsidRPr="00DF07C6">
              <w:rPr>
                <w:rFonts w:ascii="Times New Roman" w:eastAsia="맑은 고딕"/>
                <w:i/>
                <w:iCs/>
                <w:kern w:val="0"/>
                <w:sz w:val="24"/>
              </w:rPr>
              <w:t>Alp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CACAATATCAAGGATATCGACGTGA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ACATCAGTTCTGTTCTTCGGGTACA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  <w:r w:rsidRPr="00DF07C6">
              <w:rPr>
                <w:rFonts w:ascii="Times New Roman" w:eastAsia="맑은 고딕"/>
                <w:i/>
                <w:iCs/>
                <w:kern w:val="0"/>
                <w:sz w:val="24"/>
              </w:rPr>
              <w:t>Bsp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CCGGCCACGCTACTTTCTT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</w:p>
        </w:tc>
        <w:tc>
          <w:tcPr>
            <w:tcW w:w="2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TGGACTGGAAACCGTTTCAGA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  <w:r w:rsidRPr="00DF07C6">
              <w:rPr>
                <w:rFonts w:ascii="Times New Roman" w:eastAsia="맑은 고딕"/>
                <w:i/>
                <w:iCs/>
                <w:kern w:val="0"/>
                <w:sz w:val="24"/>
              </w:rPr>
              <w:t>Opn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GCCGAGGTGATAGTGTGGTT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</w:p>
        </w:tc>
        <w:tc>
          <w:tcPr>
            <w:tcW w:w="2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TGAGGTGATGTCCTCGTCTG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  <w:r w:rsidRPr="00DF07C6">
              <w:rPr>
                <w:rFonts w:ascii="Times New Roman" w:eastAsia="맑은 고딕"/>
                <w:i/>
                <w:iCs/>
                <w:kern w:val="0"/>
                <w:sz w:val="24"/>
              </w:rPr>
              <w:t>Ocn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AGCAAAGGTGCAGCCTTTGT</w:t>
            </w:r>
          </w:p>
        </w:tc>
      </w:tr>
      <w:tr w:rsidR="00482C9A" w:rsidRPr="00DF07C6" w:rsidTr="005B47FC">
        <w:trPr>
          <w:trHeight w:val="29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C9A" w:rsidRPr="00DF07C6" w:rsidRDefault="00482C9A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CTTCACTACCTCGCTGCCCT</w:t>
            </w:r>
          </w:p>
        </w:tc>
      </w:tr>
      <w:tr w:rsidR="00C03B30" w:rsidRPr="00DF07C6" w:rsidTr="00C03B30">
        <w:trPr>
          <w:trHeight w:val="291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03B30" w:rsidRPr="00DF07C6" w:rsidRDefault="00C03B30" w:rsidP="005B47FC">
            <w:pPr>
              <w:spacing w:line="240" w:lineRule="auto"/>
              <w:jc w:val="center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  <w:r w:rsidRPr="00DF07C6">
              <w:rPr>
                <w:rFonts w:ascii="Times New Roman" w:eastAsia="맑은 고딕"/>
                <w:i/>
                <w:iCs/>
                <w:kern w:val="0"/>
                <w:sz w:val="24"/>
              </w:rPr>
              <w:t>Gapd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B30" w:rsidRPr="00DF07C6" w:rsidRDefault="00C03B30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Forward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3B30" w:rsidRPr="00DF07C6" w:rsidRDefault="00C03B30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GTGTTCCTACCCCCAATGTGT</w:t>
            </w:r>
          </w:p>
        </w:tc>
      </w:tr>
      <w:tr w:rsidR="00C03B30" w:rsidRPr="00DF07C6" w:rsidTr="00C03B30">
        <w:trPr>
          <w:trHeight w:val="291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03B30" w:rsidRPr="00DF07C6" w:rsidRDefault="00C03B30" w:rsidP="005B47FC">
            <w:pPr>
              <w:spacing w:line="240" w:lineRule="auto"/>
              <w:rPr>
                <w:rFonts w:ascii="Times New Roman" w:eastAsia="맑은 고딕"/>
                <w:i/>
                <w:iCs/>
                <w:kern w:val="0"/>
                <w:sz w:val="24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3B30" w:rsidRPr="00DF07C6" w:rsidRDefault="00C03B30" w:rsidP="005B47FC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3B30" w:rsidRPr="00DF07C6" w:rsidRDefault="00C03B30" w:rsidP="005B47FC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ATTGTCATACCAGGAAATGAGCTT</w:t>
            </w:r>
          </w:p>
        </w:tc>
      </w:tr>
    </w:tbl>
    <w:p w:rsidR="00CF6F5F" w:rsidRDefault="00CF6F5F"/>
    <w:p w:rsidR="00C03B30" w:rsidRPr="00AE3B28" w:rsidRDefault="00C03B30" w:rsidP="00C03B30">
      <w:pPr>
        <w:widowControl w:val="0"/>
        <w:autoSpaceDE w:val="0"/>
        <w:autoSpaceDN w:val="0"/>
        <w:adjustRightInd w:val="0"/>
        <w:jc w:val="both"/>
        <w:rPr>
          <w:rFonts w:ascii="Times New Roman" w:eastAsia="맑은 고딕"/>
          <w:b/>
          <w:bCs/>
          <w:color w:val="FF0000"/>
          <w:sz w:val="24"/>
        </w:rPr>
      </w:pPr>
      <w:bookmarkStart w:id="0" w:name="_GoBack"/>
      <w:r w:rsidRPr="00AE3B28">
        <w:rPr>
          <w:rFonts w:ascii="Times New Roman" w:eastAsia="맑은 고딕"/>
          <w:b/>
          <w:bCs/>
          <w:color w:val="FF0000"/>
          <w:sz w:val="24"/>
        </w:rPr>
        <w:t>Table S2: Specific primer sequences for ChIP analysis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1960"/>
        <w:gridCol w:w="4500"/>
      </w:tblGrid>
      <w:tr w:rsidR="00C03B30" w:rsidRPr="00DF07C6" w:rsidTr="00C825E6">
        <w:trPr>
          <w:trHeight w:val="52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bookmarkEnd w:id="0"/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lastRenderedPageBreak/>
              <w:t>Primer nam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 xml:space="preserve">　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Sequences (5'</w:t>
            </w:r>
            <w:r w:rsidRPr="00DF07C6">
              <w:rPr>
                <w:rFonts w:ascii="Times New Roman" w:eastAsia="맑은 고딕" w:hint="eastAsia"/>
                <w:kern w:val="0"/>
                <w:sz w:val="24"/>
              </w:rPr>
              <w:t>→</w:t>
            </w:r>
            <w:r w:rsidRPr="00DF07C6">
              <w:rPr>
                <w:rFonts w:ascii="Times New Roman" w:eastAsia="맑은 고딕"/>
                <w:kern w:val="0"/>
                <w:sz w:val="24"/>
              </w:rPr>
              <w:t xml:space="preserve"> 3')</w:t>
            </w:r>
          </w:p>
        </w:tc>
      </w:tr>
      <w:tr w:rsidR="00C03B30" w:rsidRPr="00DF07C6" w:rsidTr="00C825E6">
        <w:trPr>
          <w:trHeight w:val="33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Pro 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 xml:space="preserve"> Forwar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CTAGCAAGCAGTTTGCAACC</w:t>
            </w:r>
          </w:p>
        </w:tc>
      </w:tr>
      <w:tr w:rsidR="00C03B30" w:rsidRPr="00DF07C6" w:rsidTr="00C825E6">
        <w:trPr>
          <w:trHeight w:val="33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GGCGAATGAAGCATTCACAC</w:t>
            </w:r>
          </w:p>
        </w:tc>
      </w:tr>
      <w:tr w:rsidR="00C03B30" w:rsidRPr="00DF07C6" w:rsidTr="00C825E6">
        <w:trPr>
          <w:trHeight w:val="33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Pro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 xml:space="preserve"> Forwar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TACTCCATCGCTCCCAACTG</w:t>
            </w:r>
          </w:p>
        </w:tc>
      </w:tr>
      <w:tr w:rsidR="00C03B30" w:rsidRPr="00DF07C6" w:rsidTr="00C825E6">
        <w:trPr>
          <w:trHeight w:val="33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GGTTGCAAACTGCTTGCTAG</w:t>
            </w:r>
          </w:p>
        </w:tc>
      </w:tr>
      <w:tr w:rsidR="00C03B30" w:rsidRPr="00DF07C6" w:rsidTr="00C825E6">
        <w:trPr>
          <w:trHeight w:val="33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Pro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 xml:space="preserve"> Forwar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CCCTCCTTTTGTTTACTTTGG</w:t>
            </w:r>
          </w:p>
        </w:tc>
      </w:tr>
      <w:tr w:rsidR="00C03B30" w:rsidRPr="00DF07C6" w:rsidTr="00C825E6">
        <w:trPr>
          <w:trHeight w:val="33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CAGTTGGGAGCGATGGAGTA</w:t>
            </w:r>
          </w:p>
        </w:tc>
      </w:tr>
      <w:tr w:rsidR="00C03B30" w:rsidRPr="00DF07C6" w:rsidTr="00C825E6">
        <w:trPr>
          <w:trHeight w:val="33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Pro 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 xml:space="preserve"> Forwar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CATGCAGGAGGATTACCT</w:t>
            </w:r>
          </w:p>
        </w:tc>
      </w:tr>
      <w:tr w:rsidR="00C03B30" w:rsidRPr="00DF07C6" w:rsidTr="00C825E6">
        <w:trPr>
          <w:trHeight w:val="33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CAAATGTCCAGAACCTTTTCAG</w:t>
            </w:r>
          </w:p>
        </w:tc>
      </w:tr>
      <w:tr w:rsidR="00C03B30" w:rsidRPr="00DF07C6" w:rsidTr="00C825E6">
        <w:trPr>
          <w:trHeight w:val="33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Pro 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 xml:space="preserve"> Forwar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AGCAATGGAGAA GCAAGATACC</w:t>
            </w:r>
          </w:p>
        </w:tc>
      </w:tr>
      <w:tr w:rsidR="00C03B30" w:rsidRPr="00DF07C6" w:rsidTr="00C825E6">
        <w:trPr>
          <w:trHeight w:val="33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jc w:val="center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Revers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B30" w:rsidRPr="00DF07C6" w:rsidRDefault="00C03B30" w:rsidP="00C825E6">
            <w:pPr>
              <w:spacing w:line="240" w:lineRule="auto"/>
              <w:rPr>
                <w:rFonts w:ascii="Times New Roman" w:eastAsia="맑은 고딕"/>
                <w:kern w:val="0"/>
                <w:sz w:val="24"/>
              </w:rPr>
            </w:pPr>
            <w:r w:rsidRPr="00DF07C6">
              <w:rPr>
                <w:rFonts w:ascii="Times New Roman" w:eastAsia="맑은 고딕"/>
                <w:kern w:val="0"/>
                <w:sz w:val="24"/>
              </w:rPr>
              <w:t>GCAGGTAATCCTCCTGCATG</w:t>
            </w:r>
          </w:p>
        </w:tc>
      </w:tr>
    </w:tbl>
    <w:p w:rsidR="00C03B30" w:rsidRDefault="00C03B30" w:rsidP="00C03B30"/>
    <w:p w:rsidR="00C03B30" w:rsidRDefault="00C03B30"/>
    <w:sectPr w:rsidR="00C03B30" w:rsidSect="00214476">
      <w:pgSz w:w="11907" w:h="16839" w:code="9"/>
      <w:pgMar w:top="1701" w:right="1440" w:bottom="1440" w:left="1440" w:header="851" w:footer="992" w:gutter="0"/>
      <w:pgNumType w:fmt="numberInDash"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4497" w:rsidRDefault="00BA4497">
      <w:pPr>
        <w:spacing w:line="240" w:lineRule="auto"/>
      </w:pPr>
      <w:r>
        <w:separator/>
      </w:r>
    </w:p>
  </w:endnote>
  <w:endnote w:type="continuationSeparator" w:id="0">
    <w:p w:rsidR="00BA4497" w:rsidRDefault="00BA44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4497" w:rsidRDefault="00BA4497">
      <w:pPr>
        <w:spacing w:line="240" w:lineRule="auto"/>
      </w:pPr>
      <w:r>
        <w:separator/>
      </w:r>
    </w:p>
  </w:footnote>
  <w:footnote w:type="continuationSeparator" w:id="0">
    <w:p w:rsidR="00BA4497" w:rsidRDefault="00BA44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476"/>
    <w:rsid w:val="000402AC"/>
    <w:rsid w:val="00177AA5"/>
    <w:rsid w:val="00214476"/>
    <w:rsid w:val="00313C46"/>
    <w:rsid w:val="003D7C53"/>
    <w:rsid w:val="00472E71"/>
    <w:rsid w:val="00482C9A"/>
    <w:rsid w:val="004C5FEE"/>
    <w:rsid w:val="00577A6F"/>
    <w:rsid w:val="005909B3"/>
    <w:rsid w:val="00624347"/>
    <w:rsid w:val="007A0105"/>
    <w:rsid w:val="00830C07"/>
    <w:rsid w:val="009127B5"/>
    <w:rsid w:val="00AD0C51"/>
    <w:rsid w:val="00AE3B28"/>
    <w:rsid w:val="00BA4497"/>
    <w:rsid w:val="00C03B30"/>
    <w:rsid w:val="00CF6F5F"/>
    <w:rsid w:val="00D80762"/>
    <w:rsid w:val="00DD0699"/>
    <w:rsid w:val="00E408A9"/>
    <w:rsid w:val="00E5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1986C1-CBB0-435F-ACBF-4E961F49B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4476"/>
    <w:pPr>
      <w:spacing w:before="0" w:line="480" w:lineRule="auto"/>
      <w:jc w:val="left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2144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214476"/>
    <w:rPr>
      <w:rFonts w:ascii="바탕" w:eastAsia="바탕" w:hAnsi="Times New Roman" w:cs="Times New Roman"/>
      <w:szCs w:val="24"/>
    </w:rPr>
  </w:style>
  <w:style w:type="character" w:styleId="a4">
    <w:name w:val="line number"/>
    <w:basedOn w:val="a0"/>
    <w:uiPriority w:val="99"/>
    <w:semiHidden/>
    <w:unhideWhenUsed/>
    <w:rsid w:val="00214476"/>
  </w:style>
  <w:style w:type="paragraph" w:styleId="a5">
    <w:name w:val="header"/>
    <w:basedOn w:val="a"/>
    <w:link w:val="Char0"/>
    <w:uiPriority w:val="99"/>
    <w:unhideWhenUsed/>
    <w:rsid w:val="00482C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82C9A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경미</dc:creator>
  <cp:keywords/>
  <dc:description/>
  <cp:lastModifiedBy>이경미</cp:lastModifiedBy>
  <cp:revision>7</cp:revision>
  <dcterms:created xsi:type="dcterms:W3CDTF">2016-06-20T08:51:00Z</dcterms:created>
  <dcterms:modified xsi:type="dcterms:W3CDTF">2018-09-27T09:38:00Z</dcterms:modified>
</cp:coreProperties>
</file>